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AD9" w:rsidRDefault="000B49EA">
      <w:pPr>
        <w:rPr>
          <w:rFonts w:ascii="Times New Roman" w:hAnsi="Times New Roman" w:cs="Times New Roman"/>
          <w:sz w:val="24"/>
          <w:szCs w:val="24"/>
        </w:rPr>
      </w:pPr>
      <w:r w:rsidRPr="000B49EA">
        <w:rPr>
          <w:rFonts w:ascii="Times New Roman" w:hAnsi="Times New Roman" w:cs="Times New Roman"/>
          <w:sz w:val="24"/>
          <w:szCs w:val="24"/>
        </w:rPr>
        <w:t xml:space="preserve">Additional File 1: Individual blood sampling frequency </w:t>
      </w:r>
      <w:r w:rsidRPr="000B49EA">
        <w:rPr>
          <w:rFonts w:ascii="Times New Roman" w:hAnsi="Times New Roman" w:cs="Times New Roman"/>
          <w:sz w:val="24"/>
          <w:szCs w:val="24"/>
        </w:rPr>
        <w:t>in the dry and in the rainy season</w:t>
      </w:r>
    </w:p>
    <w:p w:rsidR="000B49EA" w:rsidRDefault="000B49E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1526"/>
        <w:gridCol w:w="1763"/>
        <w:gridCol w:w="1763"/>
      </w:tblGrid>
      <w:tr w:rsidR="000B49EA" w:rsidRPr="000B49EA" w:rsidTr="000B49EA">
        <w:trPr>
          <w:trHeight w:val="397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 ID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season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y season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1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2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sz w:val="24"/>
                <w:szCs w:val="24"/>
              </w:rPr>
              <w:t>L03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4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5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6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sz w:val="24"/>
                <w:szCs w:val="24"/>
              </w:rPr>
              <w:t>L07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8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bookmarkStart w:id="0" w:name="_GoBack"/>
            <w:bookmarkEnd w:id="0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09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0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1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2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3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4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5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sz w:val="24"/>
                <w:szCs w:val="24"/>
              </w:rPr>
              <w:t>L16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7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8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9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0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1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sz w:val="24"/>
                <w:szCs w:val="24"/>
              </w:rPr>
              <w:t>L02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sz w:val="24"/>
                <w:szCs w:val="24"/>
              </w:rPr>
              <w:t>L03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. edwards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sz w:val="24"/>
                <w:szCs w:val="24"/>
              </w:rPr>
              <w:t>L04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1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2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4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5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6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7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8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9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0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1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2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3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4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5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8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sz w:val="24"/>
                <w:szCs w:val="24"/>
              </w:rPr>
              <w:t>A01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sz w:val="24"/>
                <w:szCs w:val="24"/>
              </w:rPr>
              <w:t>A02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sz w:val="24"/>
                <w:szCs w:val="24"/>
              </w:rPr>
              <w:t>A03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sz w:val="24"/>
                <w:szCs w:val="24"/>
              </w:rPr>
              <w:t>A06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B49EA" w:rsidRPr="000B49EA" w:rsidTr="000B49EA">
        <w:trPr>
          <w:trHeight w:val="39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. occidental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sz w:val="24"/>
                <w:szCs w:val="24"/>
              </w:rPr>
              <w:t>A07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9EA" w:rsidRPr="000B49EA" w:rsidRDefault="000B49EA" w:rsidP="000B49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0B49EA" w:rsidRPr="000B49EA" w:rsidRDefault="000B49EA">
      <w:pPr>
        <w:rPr>
          <w:rFonts w:ascii="Times New Roman" w:hAnsi="Times New Roman" w:cs="Times New Roman"/>
          <w:sz w:val="24"/>
          <w:szCs w:val="24"/>
        </w:rPr>
      </w:pPr>
    </w:p>
    <w:sectPr w:rsidR="000B49EA" w:rsidRPr="000B49E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9EA"/>
    <w:rsid w:val="000B49EA"/>
    <w:rsid w:val="00AB3AA9"/>
    <w:rsid w:val="00CA4731"/>
    <w:rsid w:val="00CB1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45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kan, May</dc:creator>
  <cp:lastModifiedBy>Hokan, May</cp:lastModifiedBy>
  <cp:revision>1</cp:revision>
  <dcterms:created xsi:type="dcterms:W3CDTF">2017-02-27T08:29:00Z</dcterms:created>
  <dcterms:modified xsi:type="dcterms:W3CDTF">2017-02-27T08:35:00Z</dcterms:modified>
</cp:coreProperties>
</file>